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A5821" w14:textId="77777777" w:rsidR="00637761" w:rsidRDefault="00637761" w:rsidP="006377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 of the 9 review articles included, 6 were systematic reviews, 2 were narrative reviews, and 1 article was described by the authors as a qualitative meta-synthesis review.</w:t>
      </w:r>
    </w:p>
    <w:p w14:paraId="3EE3A8BE" w14:textId="77777777" w:rsidR="00637761" w:rsidRDefault="00637761" w:rsidP="00637761">
      <w:pPr>
        <w:spacing w:line="480" w:lineRule="auto"/>
        <w:rPr>
          <w:rFonts w:ascii="Times New Roman" w:hAnsi="Times New Roman" w:cs="Times New Roman"/>
        </w:rPr>
      </w:pPr>
    </w:p>
    <w:p w14:paraId="3ECD4C71" w14:textId="77777777" w:rsidR="00637761" w:rsidRDefault="00637761" w:rsidP="006377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ilar to trends observed in primary research articles, the reviews were predominantly produced by countries with a northern European culture, with the US producing 3 reviews, the UK producing 2, followed by Australia (2), Denmark (1), and Norway (1). Also similar to that observed in primary research articles, 4 out of the 9 reviews focussed on patient work surrounding cardiovascular diseases and related symptoms. The rest of the reviews focused on chronic disease (2), pain (1), respiratory diseases (1), and neurological diseases (1).</w:t>
      </w:r>
    </w:p>
    <w:p w14:paraId="150523DF" w14:textId="013DE96C" w:rsidR="00637761" w:rsidRDefault="00637761"/>
    <w:p w14:paraId="3F308BAF" w14:textId="77777777" w:rsidR="00637761" w:rsidRDefault="00637761"/>
    <w:tbl>
      <w:tblPr>
        <w:tblStyle w:val="TableGrid"/>
        <w:tblpPr w:leftFromText="180" w:rightFromText="180" w:vertAnchor="text" w:horzAnchor="margin" w:tblpY="40"/>
        <w:tblW w:w="13603" w:type="dxa"/>
        <w:tblLook w:val="04A0" w:firstRow="1" w:lastRow="0" w:firstColumn="1" w:lastColumn="0" w:noHBand="0" w:noVBand="1"/>
      </w:tblPr>
      <w:tblGrid>
        <w:gridCol w:w="1980"/>
        <w:gridCol w:w="1984"/>
        <w:gridCol w:w="4678"/>
        <w:gridCol w:w="2410"/>
        <w:gridCol w:w="2551"/>
      </w:tblGrid>
      <w:tr w:rsidR="00E61D0D" w:rsidRPr="009F3118" w14:paraId="482900AC" w14:textId="77777777" w:rsidTr="00E61D0D">
        <w:trPr>
          <w:trHeight w:val="557"/>
        </w:trPr>
        <w:tc>
          <w:tcPr>
            <w:tcW w:w="1980" w:type="dxa"/>
          </w:tcPr>
          <w:p w14:paraId="6F3758ED" w14:textId="77777777" w:rsidR="00E61D0D" w:rsidRPr="009F3118" w:rsidRDefault="00E61D0D" w:rsidP="00DB7663">
            <w:pPr>
              <w:rPr>
                <w:rFonts w:ascii="Times" w:hAnsi="Times" w:cs="Times"/>
                <w:b/>
              </w:rPr>
            </w:pPr>
            <w:r w:rsidRPr="009F3118">
              <w:rPr>
                <w:rFonts w:ascii="Times" w:hAnsi="Times" w:cs="Times"/>
                <w:b/>
              </w:rPr>
              <w:t>Study author(s) / year published</w:t>
            </w:r>
          </w:p>
        </w:tc>
        <w:tc>
          <w:tcPr>
            <w:tcW w:w="1984" w:type="dxa"/>
          </w:tcPr>
          <w:p w14:paraId="395B7E66" w14:textId="77777777" w:rsidR="00E61D0D" w:rsidRPr="009F3118" w:rsidRDefault="00E61D0D" w:rsidP="00DB7663">
            <w:pPr>
              <w:rPr>
                <w:rFonts w:ascii="Times" w:hAnsi="Times" w:cs="Times"/>
                <w:b/>
              </w:rPr>
            </w:pPr>
            <w:r w:rsidRPr="009F3118">
              <w:rPr>
                <w:rFonts w:ascii="Times" w:hAnsi="Times" w:cs="Times"/>
                <w:b/>
              </w:rPr>
              <w:t>Health condition(s)</w:t>
            </w:r>
          </w:p>
        </w:tc>
        <w:tc>
          <w:tcPr>
            <w:tcW w:w="4678" w:type="dxa"/>
          </w:tcPr>
          <w:p w14:paraId="060CE41A" w14:textId="77777777" w:rsidR="00E61D0D" w:rsidRPr="009F3118" w:rsidRDefault="00E61D0D" w:rsidP="00DB7663">
            <w:pPr>
              <w:rPr>
                <w:rFonts w:ascii="Times" w:hAnsi="Times" w:cs="Times"/>
                <w:b/>
              </w:rPr>
            </w:pPr>
            <w:r w:rsidRPr="009F3118">
              <w:rPr>
                <w:rFonts w:ascii="Times" w:hAnsi="Times" w:cs="Times"/>
                <w:b/>
              </w:rPr>
              <w:t>Methodology / duration</w:t>
            </w:r>
          </w:p>
        </w:tc>
        <w:tc>
          <w:tcPr>
            <w:tcW w:w="4961" w:type="dxa"/>
            <w:gridSpan w:val="2"/>
          </w:tcPr>
          <w:p w14:paraId="37977324" w14:textId="77777777" w:rsidR="00E61D0D" w:rsidRPr="009F3118" w:rsidRDefault="00E61D0D" w:rsidP="00DB7663">
            <w:pPr>
              <w:rPr>
                <w:rFonts w:ascii="Times" w:hAnsi="Times" w:cs="Times"/>
                <w:b/>
              </w:rPr>
            </w:pPr>
            <w:r w:rsidRPr="009F3118">
              <w:rPr>
                <w:rFonts w:ascii="Times" w:hAnsi="Times" w:cs="Times"/>
                <w:b/>
              </w:rPr>
              <w:t>Sample size / characteristics</w:t>
            </w:r>
          </w:p>
        </w:tc>
      </w:tr>
      <w:tr w:rsidR="00E61D0D" w:rsidRPr="009F3118" w14:paraId="45729A5A" w14:textId="6DFC04B0" w:rsidTr="009639A3">
        <w:trPr>
          <w:trHeight w:val="557"/>
        </w:trPr>
        <w:tc>
          <w:tcPr>
            <w:tcW w:w="1980" w:type="dxa"/>
          </w:tcPr>
          <w:p w14:paraId="0057E612" w14:textId="2EC8FC4F" w:rsidR="00E61D0D" w:rsidRPr="00577DEE" w:rsidRDefault="00E61D0D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oehmer K R et al. (2016)</w:t>
            </w:r>
          </w:p>
        </w:tc>
        <w:tc>
          <w:tcPr>
            <w:tcW w:w="1984" w:type="dxa"/>
          </w:tcPr>
          <w:p w14:paraId="4721EF5E" w14:textId="43D92E4C" w:rsidR="00E61D0D" w:rsidRPr="009F3118" w:rsidRDefault="00E61D0D" w:rsidP="00E61D0D">
            <w:pPr>
              <w:rPr>
                <w:rFonts w:ascii="Times" w:hAnsi="Times" w:cs="Times"/>
                <w:b/>
              </w:rPr>
            </w:pPr>
            <w:r>
              <w:rPr>
                <w:rFonts w:ascii="Times" w:hAnsi="Times"/>
                <w:sz w:val="20"/>
                <w:szCs w:val="20"/>
              </w:rPr>
              <w:t>Chronic disease – multiple conditions</w:t>
            </w:r>
          </w:p>
        </w:tc>
        <w:tc>
          <w:tcPr>
            <w:tcW w:w="4678" w:type="dxa"/>
          </w:tcPr>
          <w:p w14:paraId="4C042C31" w14:textId="77777777" w:rsidR="00442594" w:rsidRDefault="00E61D0D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ystematic </w:t>
            </w:r>
            <w:r w:rsidR="00442594">
              <w:rPr>
                <w:rFonts w:ascii="Times" w:hAnsi="Times"/>
                <w:sz w:val="20"/>
                <w:szCs w:val="20"/>
              </w:rPr>
              <w:t>r</w:t>
            </w:r>
            <w:r>
              <w:rPr>
                <w:rFonts w:ascii="Times" w:hAnsi="Times"/>
                <w:sz w:val="20"/>
                <w:szCs w:val="20"/>
              </w:rPr>
              <w:t xml:space="preserve">eview </w:t>
            </w:r>
          </w:p>
          <w:p w14:paraId="28FB51CE" w14:textId="0EBC4F75" w:rsidR="00442594" w:rsidRDefault="00442594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Databases = </w:t>
            </w:r>
            <w:r w:rsidR="00E61D0D">
              <w:rPr>
                <w:rFonts w:ascii="Times" w:hAnsi="Times"/>
                <w:sz w:val="20"/>
                <w:szCs w:val="20"/>
              </w:rPr>
              <w:t xml:space="preserve">MEDLINE, EMBASE, </w:t>
            </w:r>
            <w:proofErr w:type="spellStart"/>
            <w:r w:rsidR="00E61D0D">
              <w:rPr>
                <w:rFonts w:ascii="Times" w:hAnsi="Times"/>
                <w:sz w:val="20"/>
                <w:szCs w:val="20"/>
              </w:rPr>
              <w:t>PsycInfo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,</w:t>
            </w:r>
            <w:r w:rsidR="00E61D0D">
              <w:rPr>
                <w:rFonts w:ascii="Times" w:hAnsi="Times"/>
                <w:sz w:val="20"/>
                <w:szCs w:val="20"/>
              </w:rPr>
              <w:t xml:space="preserve"> CINAHL </w:t>
            </w:r>
          </w:p>
          <w:p w14:paraId="1C954540" w14:textId="77777777" w:rsidR="00442594" w:rsidRDefault="00442594" w:rsidP="00E61D0D">
            <w:pPr>
              <w:rPr>
                <w:rFonts w:ascii="Times" w:hAnsi="Times"/>
                <w:sz w:val="20"/>
                <w:szCs w:val="20"/>
              </w:rPr>
            </w:pPr>
          </w:p>
          <w:p w14:paraId="7BE8D724" w14:textId="4C7E1916" w:rsidR="00E61D0D" w:rsidRPr="009F3118" w:rsidRDefault="00E61D0D" w:rsidP="00E61D0D">
            <w:pPr>
              <w:rPr>
                <w:rFonts w:ascii="Times" w:hAnsi="Times" w:cs="Times"/>
                <w:b/>
              </w:rPr>
            </w:pPr>
            <w:r>
              <w:rPr>
                <w:rFonts w:ascii="Times" w:hAnsi="Times"/>
                <w:sz w:val="20"/>
                <w:szCs w:val="20"/>
              </w:rPr>
              <w:t>from Jan 2000 – May 2014</w:t>
            </w:r>
          </w:p>
        </w:tc>
        <w:tc>
          <w:tcPr>
            <w:tcW w:w="2410" w:type="dxa"/>
            <w:tcBorders>
              <w:right w:val="nil"/>
            </w:tcBorders>
          </w:tcPr>
          <w:p w14:paraId="79B1DD3D" w14:textId="632AF2FA" w:rsidR="00E61D0D" w:rsidRDefault="00E61D0D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 of studies</w:t>
            </w:r>
            <w:r w:rsidR="00145B64">
              <w:rPr>
                <w:rFonts w:ascii="Times" w:hAnsi="Times"/>
                <w:sz w:val="20"/>
                <w:szCs w:val="20"/>
              </w:rPr>
              <w:t xml:space="preserve"> = </w:t>
            </w:r>
            <w:r>
              <w:rPr>
                <w:rFonts w:ascii="Times" w:hAnsi="Times"/>
                <w:sz w:val="20"/>
                <w:szCs w:val="20"/>
              </w:rPr>
              <w:t>110</w:t>
            </w:r>
          </w:p>
          <w:p w14:paraId="378178C1" w14:textId="34346F31" w:rsidR="00E61D0D" w:rsidRDefault="00E61D0D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 of participants</w:t>
            </w:r>
            <w:r w:rsidR="00145B64">
              <w:rPr>
                <w:rFonts w:ascii="Times" w:hAnsi="Times"/>
                <w:sz w:val="20"/>
                <w:szCs w:val="20"/>
              </w:rPr>
              <w:t xml:space="preserve"> =</w:t>
            </w:r>
            <w:r>
              <w:rPr>
                <w:rFonts w:ascii="Times" w:hAnsi="Times"/>
                <w:sz w:val="20"/>
                <w:szCs w:val="20"/>
              </w:rPr>
              <w:t xml:space="preserve"> N/A </w:t>
            </w:r>
          </w:p>
          <w:p w14:paraId="2E92812E" w14:textId="74A2F58F" w:rsidR="00E61D0D" w:rsidRPr="009F3118" w:rsidRDefault="00E61D0D" w:rsidP="00E61D0D">
            <w:pPr>
              <w:rPr>
                <w:rFonts w:ascii="Times" w:hAnsi="Times" w:cs="Times"/>
                <w:b/>
              </w:rPr>
            </w:pPr>
            <w:r w:rsidRPr="004C7EA9">
              <w:rPr>
                <w:rFonts w:ascii="Times" w:hAnsi="Times"/>
                <w:sz w:val="20"/>
                <w:szCs w:val="20"/>
              </w:rPr>
              <w:t>Nationality of studies: 48</w:t>
            </w:r>
            <w:r w:rsidR="008E6149">
              <w:rPr>
                <w:rFonts w:ascii="Times" w:hAnsi="Times"/>
                <w:sz w:val="20"/>
                <w:szCs w:val="20"/>
              </w:rPr>
              <w:t xml:space="preserve"> (</w:t>
            </w:r>
            <w:r w:rsidRPr="004C7EA9">
              <w:rPr>
                <w:rFonts w:ascii="Times" w:hAnsi="Times"/>
                <w:sz w:val="20"/>
                <w:szCs w:val="20"/>
              </w:rPr>
              <w:t>US</w:t>
            </w:r>
            <w:r w:rsidR="008E6149">
              <w:rPr>
                <w:rFonts w:ascii="Times" w:hAnsi="Times"/>
                <w:sz w:val="20"/>
                <w:szCs w:val="20"/>
              </w:rPr>
              <w:t>A)</w:t>
            </w:r>
            <w:r w:rsidRPr="004C7EA9">
              <w:rPr>
                <w:rFonts w:ascii="Times" w:hAnsi="Times"/>
                <w:sz w:val="20"/>
                <w:szCs w:val="20"/>
              </w:rPr>
              <w:t xml:space="preserve">, 19 </w:t>
            </w:r>
            <w:r w:rsidR="008E6149">
              <w:rPr>
                <w:rFonts w:ascii="Times" w:hAnsi="Times"/>
                <w:sz w:val="20"/>
                <w:szCs w:val="20"/>
              </w:rPr>
              <w:t>(</w:t>
            </w:r>
            <w:r w:rsidRPr="004C7EA9">
              <w:rPr>
                <w:rFonts w:ascii="Times" w:hAnsi="Times"/>
                <w:sz w:val="20"/>
                <w:szCs w:val="20"/>
              </w:rPr>
              <w:t>UK</w:t>
            </w:r>
            <w:r w:rsidR="008E6149">
              <w:rPr>
                <w:rFonts w:ascii="Times" w:hAnsi="Times"/>
                <w:sz w:val="20"/>
                <w:szCs w:val="20"/>
              </w:rPr>
              <w:t>)</w:t>
            </w:r>
            <w:r w:rsidRPr="004C7EA9">
              <w:rPr>
                <w:rFonts w:ascii="Times" w:hAnsi="Times"/>
                <w:sz w:val="20"/>
                <w:szCs w:val="20"/>
              </w:rPr>
              <w:t xml:space="preserve"> and a minority from elsewhere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nil"/>
            </w:tcBorders>
          </w:tcPr>
          <w:p w14:paraId="5B65D325" w14:textId="77777777" w:rsidR="00E61D0D" w:rsidRDefault="00E61D0D" w:rsidP="00E61D0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tudy methods of papers: </w:t>
            </w:r>
          </w:p>
          <w:p w14:paraId="784CD7F5" w14:textId="1399A410" w:rsidR="00E61D0D" w:rsidRPr="009F3118" w:rsidRDefault="00E61D0D" w:rsidP="00E61D0D">
            <w:pPr>
              <w:spacing w:after="160" w:line="259" w:lineRule="auto"/>
              <w:rPr>
                <w:rFonts w:ascii="Times" w:hAnsi="Times" w:cs="Times"/>
                <w:b/>
              </w:rPr>
            </w:pPr>
            <w:r>
              <w:rPr>
                <w:rFonts w:ascii="Times" w:hAnsi="Times"/>
                <w:sz w:val="20"/>
                <w:szCs w:val="20"/>
              </w:rPr>
              <w:t>focus groups, semi-structured interviews</w:t>
            </w:r>
            <w:r w:rsidR="008E6149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 xml:space="preserve"> open-ended interviews. </w:t>
            </w:r>
          </w:p>
        </w:tc>
      </w:tr>
      <w:tr w:rsidR="005E152C" w:rsidRPr="009F3118" w14:paraId="76528CEB" w14:textId="77777777" w:rsidTr="009639A3">
        <w:trPr>
          <w:trHeight w:val="557"/>
        </w:trPr>
        <w:tc>
          <w:tcPr>
            <w:tcW w:w="1980" w:type="dxa"/>
          </w:tcPr>
          <w:p w14:paraId="5FDD2187" w14:textId="3E109772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ratzke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L C et al. (2015)</w:t>
            </w:r>
          </w:p>
        </w:tc>
        <w:tc>
          <w:tcPr>
            <w:tcW w:w="1984" w:type="dxa"/>
          </w:tcPr>
          <w:p w14:paraId="415C0F2F" w14:textId="61F32B79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dults with multimorbidity</w:t>
            </w:r>
          </w:p>
        </w:tc>
        <w:tc>
          <w:tcPr>
            <w:tcW w:w="4678" w:type="dxa"/>
          </w:tcPr>
          <w:p w14:paraId="03BF616F" w14:textId="62042A20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Narrative review - Databases searched include PubMed,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PyschINFO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, CINAHL Plus, and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SocINDEX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(Inception – December 2013)</w:t>
            </w:r>
          </w:p>
        </w:tc>
        <w:tc>
          <w:tcPr>
            <w:tcW w:w="2410" w:type="dxa"/>
            <w:tcBorders>
              <w:right w:val="nil"/>
            </w:tcBorders>
          </w:tcPr>
          <w:p w14:paraId="155CB320" w14:textId="77777777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 of studies: 13</w:t>
            </w:r>
          </w:p>
          <w:p w14:paraId="20508DBF" w14:textId="77777777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 of participants:  N/A</w:t>
            </w:r>
          </w:p>
          <w:p w14:paraId="60098D41" w14:textId="2AB358F9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Nationality of studies: </w:t>
            </w:r>
            <w:r w:rsidR="008E6149">
              <w:rPr>
                <w:rFonts w:ascii="Times" w:hAnsi="Times"/>
                <w:sz w:val="20"/>
                <w:szCs w:val="20"/>
              </w:rPr>
              <w:t>8 (USA)</w:t>
            </w:r>
            <w:r>
              <w:rPr>
                <w:rFonts w:ascii="Times" w:hAnsi="Times"/>
                <w:sz w:val="20"/>
                <w:szCs w:val="20"/>
              </w:rPr>
              <w:t xml:space="preserve">5 studies in Europe, </w:t>
            </w:r>
          </w:p>
        </w:tc>
        <w:tc>
          <w:tcPr>
            <w:tcW w:w="2551" w:type="dxa"/>
            <w:tcBorders>
              <w:left w:val="nil"/>
            </w:tcBorders>
          </w:tcPr>
          <w:p w14:paraId="27833A23" w14:textId="77777777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udy methods of papers:</w:t>
            </w:r>
          </w:p>
          <w:p w14:paraId="697CDDB6" w14:textId="705A1ECA" w:rsidR="005E152C" w:rsidRDefault="005E152C" w:rsidP="005E152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ticles included focus groups, semi-structured interviews and surveys</w:t>
            </w:r>
          </w:p>
        </w:tc>
      </w:tr>
      <w:tr w:rsidR="001A78A9" w:rsidRPr="009F3118" w14:paraId="20D90502" w14:textId="77777777" w:rsidTr="009639A3">
        <w:trPr>
          <w:trHeight w:val="557"/>
        </w:trPr>
        <w:tc>
          <w:tcPr>
            <w:tcW w:w="1980" w:type="dxa"/>
          </w:tcPr>
          <w:p w14:paraId="2BB3DE4D" w14:textId="7315D32E" w:rsidR="001A78A9" w:rsidRPr="00577DEE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Hunt </w:t>
            </w:r>
            <w:r>
              <w:rPr>
                <w:rFonts w:ascii="Times" w:hAnsi="Times" w:cs="Times"/>
                <w:sz w:val="20"/>
                <w:szCs w:val="20"/>
              </w:rPr>
              <w:t xml:space="preserve">T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4)</w:t>
            </w:r>
          </w:p>
        </w:tc>
        <w:tc>
          <w:tcPr>
            <w:tcW w:w="1984" w:type="dxa"/>
          </w:tcPr>
          <w:p w14:paraId="2E63FEF3" w14:textId="41D62954" w:rsidR="001A78A9" w:rsidRDefault="001A78A9" w:rsidP="001A78A9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Chronic obstructive pulmonary disease </w:t>
            </w:r>
            <w:r w:rsidR="00442594">
              <w:rPr>
                <w:rFonts w:ascii="Times" w:hAnsi="Times" w:cs="Times"/>
                <w:sz w:val="20"/>
                <w:szCs w:val="20"/>
              </w:rPr>
              <w:t>(COPD)</w:t>
            </w:r>
          </w:p>
        </w:tc>
        <w:tc>
          <w:tcPr>
            <w:tcW w:w="4678" w:type="dxa"/>
          </w:tcPr>
          <w:p w14:paraId="030F2739" w14:textId="77777777" w:rsidR="001A78A9" w:rsidRPr="00AD7017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ystematic review of peer reviewed articles, reporting at least one free-living activity engaged in by people with COPD (activity type, duration and/or frequency) </w:t>
            </w:r>
          </w:p>
          <w:p w14:paraId="6ECC2A1E" w14:textId="77777777" w:rsidR="00442594" w:rsidRDefault="00442594" w:rsidP="001A78A9">
            <w:pPr>
              <w:rPr>
                <w:rFonts w:ascii="Times" w:hAnsi="Times" w:cs="Times"/>
                <w:sz w:val="20"/>
                <w:szCs w:val="20"/>
              </w:rPr>
            </w:pPr>
          </w:p>
          <w:p w14:paraId="776074B8" w14:textId="736B19DD" w:rsidR="001A78A9" w:rsidRPr="00AD7017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Time frame: Initial search in April 2012, updated search conducted in June 2013</w:t>
            </w:r>
          </w:p>
          <w:p w14:paraId="480142C3" w14:textId="77777777" w:rsidR="00442594" w:rsidRDefault="00442594" w:rsidP="001A78A9">
            <w:pPr>
              <w:rPr>
                <w:rFonts w:ascii="Times" w:hAnsi="Times" w:cs="Times"/>
                <w:sz w:val="20"/>
                <w:szCs w:val="20"/>
              </w:rPr>
            </w:pPr>
          </w:p>
          <w:p w14:paraId="4A6AADD5" w14:textId="65995FE8" w:rsidR="001A78A9" w:rsidRPr="00AD7017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 xml:space="preserve">Databases searched: Medline, </w:t>
            </w: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>, EBSCO Host, Science Direct, SAGE Journals Online, and Scopus</w:t>
            </w:r>
          </w:p>
          <w:p w14:paraId="799BA003" w14:textId="77777777" w:rsidR="001A78A9" w:rsidRPr="00AD7017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</w:p>
          <w:p w14:paraId="4D3874FC" w14:textId="77777777" w:rsidR="001A78A9" w:rsidRDefault="001A78A9" w:rsidP="001A78A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625698E9" w14:textId="77777777" w:rsidR="001A78A9" w:rsidRPr="00616565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616565">
              <w:rPr>
                <w:rFonts w:ascii="Times" w:hAnsi="Times" w:cs="Times"/>
                <w:sz w:val="20"/>
                <w:szCs w:val="20"/>
              </w:rPr>
              <w:lastRenderedPageBreak/>
              <w:t xml:space="preserve">No. of studies = 26 </w:t>
            </w:r>
          </w:p>
          <w:p w14:paraId="2F350C5F" w14:textId="77777777" w:rsidR="001A78A9" w:rsidRPr="00616565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616565">
              <w:rPr>
                <w:rFonts w:ascii="Times" w:hAnsi="Times" w:cs="Times"/>
                <w:sz w:val="20"/>
                <w:szCs w:val="20"/>
              </w:rPr>
              <w:t>No. of participants: 10 – 5,314 participants per study</w:t>
            </w:r>
          </w:p>
          <w:p w14:paraId="09ECD70B" w14:textId="2128574E" w:rsidR="001A78A9" w:rsidRDefault="001A78A9" w:rsidP="001A78A9">
            <w:pPr>
              <w:rPr>
                <w:rFonts w:ascii="Times" w:hAnsi="Times"/>
                <w:sz w:val="20"/>
                <w:szCs w:val="20"/>
              </w:rPr>
            </w:pPr>
            <w:r w:rsidRPr="00616565">
              <w:rPr>
                <w:rFonts w:ascii="Times" w:hAnsi="Times" w:cs="Times"/>
                <w:sz w:val="20"/>
                <w:szCs w:val="20"/>
              </w:rPr>
              <w:t xml:space="preserve">Nationality/ethnicity: UK (n=3), Turkey (n=2), Sweden (n=1), Belgium (n=3 studies), Denmark </w:t>
            </w:r>
            <w:r w:rsidRPr="00616565">
              <w:rPr>
                <w:rFonts w:ascii="Times" w:hAnsi="Times" w:cs="Times"/>
                <w:sz w:val="20"/>
                <w:szCs w:val="20"/>
              </w:rPr>
              <w:lastRenderedPageBreak/>
              <w:t>(n=1), Brazil (n=7), USA (n=2 studies), Austria (n=1), Switzerland (n=2), Venezuela (n=1), Ireland (n=1), Spain (n=1). (Australian paper)</w:t>
            </w:r>
          </w:p>
        </w:tc>
        <w:tc>
          <w:tcPr>
            <w:tcW w:w="2551" w:type="dxa"/>
            <w:tcBorders>
              <w:left w:val="nil"/>
            </w:tcBorders>
          </w:tcPr>
          <w:p w14:paraId="23AA070E" w14:textId="77777777" w:rsidR="001A78A9" w:rsidRDefault="001A78A9" w:rsidP="001A78A9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 xml:space="preserve">Study methods of papers: </w:t>
            </w:r>
          </w:p>
          <w:p w14:paraId="5E027F43" w14:textId="4CDD7502" w:rsidR="001A78A9" w:rsidRDefault="001A78A9" w:rsidP="001A78A9">
            <w:pPr>
              <w:rPr>
                <w:rFonts w:ascii="Times" w:hAnsi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Face-to-face interview (n=5 studies), questionnaire (n=6 studies), activity monitoring (n=15 studies), self-reported diary (n=1 study), telephone interview (n=1 study)</w:t>
            </w:r>
          </w:p>
        </w:tc>
      </w:tr>
      <w:tr w:rsidR="00BF562D" w:rsidRPr="009F3118" w14:paraId="541A3651" w14:textId="77777777" w:rsidTr="009639A3">
        <w:trPr>
          <w:trHeight w:val="557"/>
        </w:trPr>
        <w:tc>
          <w:tcPr>
            <w:tcW w:w="1980" w:type="dxa"/>
          </w:tcPr>
          <w:p w14:paraId="1C9A80BE" w14:textId="549D5D4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Learmonth </w:t>
            </w:r>
            <w:r>
              <w:rPr>
                <w:rFonts w:ascii="Times" w:hAnsi="Times" w:cs="Times"/>
                <w:sz w:val="20"/>
                <w:szCs w:val="20"/>
              </w:rPr>
              <w:t>Y</w:t>
            </w:r>
            <w:r w:rsidR="00577DEE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C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  <w:r w:rsidRPr="00AD7017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E49B065" w14:textId="78FEB938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Multiple sclerosis</w:t>
            </w:r>
          </w:p>
        </w:tc>
        <w:tc>
          <w:tcPr>
            <w:tcW w:w="4678" w:type="dxa"/>
          </w:tcPr>
          <w:p w14:paraId="5F14853D" w14:textId="7777777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Systematic review of literature to the consequences or determinants of physical activity in multiple sclerosis</w:t>
            </w:r>
          </w:p>
          <w:p w14:paraId="31486494" w14:textId="7759B88D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Databases with timeframes: </w:t>
            </w: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Cinahl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 xml:space="preserve">, </w:t>
            </w: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 xml:space="preserve"> (1988-Feb 2014), Medline (1950-Feb 2014), PsycINFO (1967-Feb 2014), PubMed (1950-Feb 2014), and Web of Science (1900-Feb 2014)</w:t>
            </w:r>
          </w:p>
          <w:p w14:paraId="1C00F573" w14:textId="7777777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41475F6D" w14:textId="2E18095D" w:rsidR="00BF562D" w:rsidRPr="00AD7017" w:rsidRDefault="00D93360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616565">
              <w:rPr>
                <w:rFonts w:ascii="Times" w:hAnsi="Times" w:cs="Times"/>
                <w:sz w:val="20"/>
                <w:szCs w:val="20"/>
              </w:rPr>
              <w:t xml:space="preserve">No. of studies </w:t>
            </w:r>
            <w:r w:rsidR="00BF562D" w:rsidRPr="00AD7017">
              <w:rPr>
                <w:rFonts w:ascii="Times" w:hAnsi="Times" w:cs="Times"/>
                <w:sz w:val="20"/>
                <w:szCs w:val="20"/>
              </w:rPr>
              <w:t>= 19</w:t>
            </w:r>
          </w:p>
          <w:p w14:paraId="6A24B462" w14:textId="7777777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No. of participants: 6 – 30 per study</w:t>
            </w:r>
          </w:p>
          <w:p w14:paraId="6BD4FFD6" w14:textId="1D290100" w:rsidR="00BF562D" w:rsidRPr="00616565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Nationality of studies: N/A</w:t>
            </w:r>
            <w:r>
              <w:rPr>
                <w:rFonts w:ascii="Times" w:hAnsi="Times" w:cs="Times"/>
                <w:sz w:val="20"/>
                <w:szCs w:val="20"/>
              </w:rPr>
              <w:t xml:space="preserve"> (US paper)</w:t>
            </w:r>
          </w:p>
        </w:tc>
        <w:tc>
          <w:tcPr>
            <w:tcW w:w="2551" w:type="dxa"/>
            <w:tcBorders>
              <w:left w:val="nil"/>
            </w:tcBorders>
          </w:tcPr>
          <w:p w14:paraId="491817F8" w14:textId="7777777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tudy methods used in papers: </w:t>
            </w:r>
          </w:p>
          <w:p w14:paraId="3C5C5D0F" w14:textId="77777777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</w:p>
          <w:p w14:paraId="6567A462" w14:textId="3E6AEBBB" w:rsidR="00BF562D" w:rsidRPr="00AD7017" w:rsidRDefault="00BF562D" w:rsidP="00BF562D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Focus groups (n=4 studies), face-to-face interview (n=14 studies), telephone interview (n=2 studies)</w:t>
            </w:r>
          </w:p>
        </w:tc>
      </w:tr>
      <w:tr w:rsidR="009A380C" w:rsidRPr="009F3118" w14:paraId="6D824C49" w14:textId="77777777" w:rsidTr="009639A3">
        <w:trPr>
          <w:trHeight w:val="557"/>
        </w:trPr>
        <w:tc>
          <w:tcPr>
            <w:tcW w:w="1980" w:type="dxa"/>
          </w:tcPr>
          <w:p w14:paraId="1043C43F" w14:textId="72862316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Schjoedt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I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6)</w:t>
            </w:r>
          </w:p>
        </w:tc>
        <w:tc>
          <w:tcPr>
            <w:tcW w:w="1984" w:type="dxa"/>
          </w:tcPr>
          <w:p w14:paraId="12CC6A93" w14:textId="096DE2CC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Heart failure</w:t>
            </w:r>
          </w:p>
        </w:tc>
        <w:tc>
          <w:tcPr>
            <w:tcW w:w="4678" w:type="dxa"/>
          </w:tcPr>
          <w:p w14:paraId="57A270F8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Systematic review of qualitative studies regarding the experiences and management of fatigue in adults with heart failure</w:t>
            </w:r>
          </w:p>
          <w:p w14:paraId="0DD4B12A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Databases: Medline (PubMed), </w:t>
            </w: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 xml:space="preserve">, </w:t>
            </w:r>
            <w:proofErr w:type="spellStart"/>
            <w:r w:rsidRPr="00AD7017">
              <w:rPr>
                <w:rFonts w:ascii="Times" w:hAnsi="Times" w:cs="Times"/>
                <w:sz w:val="20"/>
                <w:szCs w:val="20"/>
              </w:rPr>
              <w:t>SveMedþ</w:t>
            </w:r>
            <w:proofErr w:type="spellEnd"/>
            <w:r w:rsidRPr="00AD7017">
              <w:rPr>
                <w:rFonts w:ascii="Times" w:hAnsi="Times" w:cs="Times"/>
                <w:sz w:val="20"/>
                <w:szCs w:val="20"/>
              </w:rPr>
              <w:t>, Cochrane Library, CINAHL, PsycINFO, Web of Science, Bibliotek.dk, ProQuest Dissertations and Theses Database, MEDNAR, Google.com, Bibliotek.dk</w:t>
            </w:r>
          </w:p>
          <w:p w14:paraId="47213A08" w14:textId="339D4E48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Time frame: Searched in August 2012, updated in December 2014. Covering articles from January 1995 to December 2014</w:t>
            </w:r>
          </w:p>
        </w:tc>
        <w:tc>
          <w:tcPr>
            <w:tcW w:w="2410" w:type="dxa"/>
            <w:tcBorders>
              <w:right w:val="nil"/>
            </w:tcBorders>
          </w:tcPr>
          <w:p w14:paraId="34D0F893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Total = 5 studies</w:t>
            </w:r>
          </w:p>
          <w:p w14:paraId="4FDCDFC4" w14:textId="77777777" w:rsidR="009A380C" w:rsidRPr="00616565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No. of participants: 2 – 26 </w:t>
            </w:r>
            <w:r w:rsidRPr="00616565">
              <w:rPr>
                <w:rFonts w:ascii="Times" w:hAnsi="Times" w:cs="Times"/>
                <w:sz w:val="20"/>
                <w:szCs w:val="20"/>
              </w:rPr>
              <w:t>participant per study</w:t>
            </w:r>
          </w:p>
          <w:p w14:paraId="60BC1A53" w14:textId="67813D2A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616565">
              <w:rPr>
                <w:rFonts w:ascii="Times" w:hAnsi="Times" w:cs="Times"/>
                <w:sz w:val="20"/>
                <w:szCs w:val="20"/>
              </w:rPr>
              <w:t>Nationality of studies: Sweden (n=2), USA (n=2), Denmark (n=1) (Danish paper)</w:t>
            </w:r>
          </w:p>
        </w:tc>
        <w:tc>
          <w:tcPr>
            <w:tcW w:w="2551" w:type="dxa"/>
            <w:tcBorders>
              <w:left w:val="nil"/>
            </w:tcBorders>
          </w:tcPr>
          <w:p w14:paraId="641461BA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Study methods:</w:t>
            </w:r>
          </w:p>
          <w:p w14:paraId="7CF604DE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</w:p>
          <w:p w14:paraId="2B4ABEB1" w14:textId="0525B2DC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100% face-to-face interviews</w:t>
            </w:r>
          </w:p>
        </w:tc>
      </w:tr>
      <w:tr w:rsidR="009A380C" w:rsidRPr="009F3118" w14:paraId="2AE05FA6" w14:textId="77777777" w:rsidTr="009639A3">
        <w:trPr>
          <w:trHeight w:val="557"/>
        </w:trPr>
        <w:tc>
          <w:tcPr>
            <w:tcW w:w="1980" w:type="dxa"/>
          </w:tcPr>
          <w:p w14:paraId="36875573" w14:textId="1B7289EF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oventry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P</w:t>
            </w:r>
            <w:r w:rsidR="00577DEE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5)</w:t>
            </w:r>
          </w:p>
        </w:tc>
        <w:tc>
          <w:tcPr>
            <w:tcW w:w="1984" w:type="dxa"/>
          </w:tcPr>
          <w:p w14:paraId="00E5F905" w14:textId="01CE895D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Hypertension (4 studies), high blood pressure (3 studies), depression (3 studies), diabetes (2 studies), arthritis (1 study)</w:t>
            </w:r>
          </w:p>
        </w:tc>
        <w:tc>
          <w:tcPr>
            <w:tcW w:w="4678" w:type="dxa"/>
          </w:tcPr>
          <w:p w14:paraId="118ED8EF" w14:textId="6B78687C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ystematic review -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Databases: MEDLINE, </w:t>
            </w:r>
            <w:proofErr w:type="spellStart"/>
            <w:r w:rsidRPr="00805C16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  <w:r w:rsidRPr="00805C16">
              <w:rPr>
                <w:rFonts w:ascii="Times" w:hAnsi="Times" w:cs="Times"/>
                <w:sz w:val="20"/>
                <w:szCs w:val="20"/>
              </w:rPr>
              <w:t>, PsycINFO, CINAHL, and ASSIA from inception to April 2015</w:t>
            </w:r>
          </w:p>
        </w:tc>
        <w:tc>
          <w:tcPr>
            <w:tcW w:w="2410" w:type="dxa"/>
            <w:tcBorders>
              <w:right w:val="nil"/>
            </w:tcBorders>
          </w:tcPr>
          <w:p w14:paraId="054D43A1" w14:textId="77777777" w:rsidR="009A380C" w:rsidRPr="00805C16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o. of studies: 19 studies</w:t>
            </w:r>
          </w:p>
          <w:p w14:paraId="00283529" w14:textId="77777777" w:rsidR="009A380C" w:rsidRPr="00805C16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o. of participants: 7-100</w:t>
            </w:r>
          </w:p>
          <w:p w14:paraId="218C05D1" w14:textId="77777777" w:rsidR="009A380C" w:rsidRPr="00805C16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4C7EA9">
              <w:rPr>
                <w:rFonts w:ascii="Times" w:hAnsi="Times" w:cs="Times"/>
                <w:sz w:val="20"/>
                <w:szCs w:val="20"/>
              </w:rPr>
              <w:t xml:space="preserve">Nationality of studies: U.S. = 10, UK = 6, Canada = 1, Amsterdam = 1, </w:t>
            </w:r>
            <w:r w:rsidRPr="00B5263A">
              <w:rPr>
                <w:rFonts w:ascii="Times" w:hAnsi="Times" w:cs="Times"/>
                <w:sz w:val="20"/>
                <w:szCs w:val="20"/>
              </w:rPr>
              <w:t>Germany = 6 (</w:t>
            </w:r>
            <w:r>
              <w:rPr>
                <w:rFonts w:ascii="Times" w:hAnsi="Times" w:cs="Times"/>
                <w:sz w:val="20"/>
                <w:szCs w:val="20"/>
              </w:rPr>
              <w:t>UK paper)</w:t>
            </w:r>
          </w:p>
          <w:p w14:paraId="3025116F" w14:textId="13C7E4F1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ge range across all studies: 30-97 (10 studies recruited participants between age range 40-80+)</w:t>
            </w:r>
          </w:p>
        </w:tc>
        <w:tc>
          <w:tcPr>
            <w:tcW w:w="2551" w:type="dxa"/>
            <w:tcBorders>
              <w:left w:val="nil"/>
            </w:tcBorders>
          </w:tcPr>
          <w:p w14:paraId="76A6B462" w14:textId="77777777" w:rsidR="009A380C" w:rsidRPr="00805C16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Study methods of papers: </w:t>
            </w:r>
          </w:p>
          <w:p w14:paraId="746314B3" w14:textId="77777777" w:rsidR="009A380C" w:rsidRPr="00805C16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emi-structured interview (n=13 studies), focus groups (n=5), combination of both (n=1).</w:t>
            </w:r>
          </w:p>
          <w:p w14:paraId="191A8EAE" w14:textId="77777777" w:rsidR="009A380C" w:rsidRPr="00AD7017" w:rsidRDefault="009A380C" w:rsidP="009A380C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C740B" w:rsidRPr="009F3118" w14:paraId="65536619" w14:textId="77777777" w:rsidTr="009639A3">
        <w:trPr>
          <w:trHeight w:val="557"/>
        </w:trPr>
        <w:tc>
          <w:tcPr>
            <w:tcW w:w="1980" w:type="dxa"/>
          </w:tcPr>
          <w:p w14:paraId="2E0D2677" w14:textId="04798898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Jani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B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3)</w:t>
            </w:r>
          </w:p>
        </w:tc>
        <w:tc>
          <w:tcPr>
            <w:tcW w:w="1984" w:type="dxa"/>
          </w:tcPr>
          <w:p w14:paraId="498964A5" w14:textId="1D2E0F86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hronic heart failure</w:t>
            </w:r>
          </w:p>
        </w:tc>
        <w:tc>
          <w:tcPr>
            <w:tcW w:w="4678" w:type="dxa"/>
          </w:tcPr>
          <w:p w14:paraId="0B165AC7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Limitations: English language, year of publication 2000 onwards</w:t>
            </w:r>
          </w:p>
          <w:p w14:paraId="36E6D75F" w14:textId="73A548A0" w:rsidR="003C740B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ystematic review of d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tabases: Scopus, CINAHL, </w:t>
            </w:r>
            <w:proofErr w:type="spellStart"/>
            <w:r w:rsidRPr="00805C16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  <w:r w:rsidRPr="00805C16">
              <w:rPr>
                <w:rFonts w:ascii="Times" w:hAnsi="Times" w:cs="Times"/>
                <w:sz w:val="20"/>
                <w:szCs w:val="20"/>
              </w:rPr>
              <w:t>, Medline, PsycINFO and citation searching</w:t>
            </w:r>
          </w:p>
        </w:tc>
        <w:tc>
          <w:tcPr>
            <w:tcW w:w="2410" w:type="dxa"/>
            <w:tcBorders>
              <w:right w:val="nil"/>
            </w:tcBorders>
          </w:tcPr>
          <w:p w14:paraId="26E01524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No. of studies: 16 articles </w:t>
            </w:r>
          </w:p>
          <w:p w14:paraId="7D97D905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o. of participants: N/A</w:t>
            </w:r>
          </w:p>
          <w:p w14:paraId="50E131A6" w14:textId="456D97F1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ationality of studies: N/A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nil"/>
            </w:tcBorders>
          </w:tcPr>
          <w:p w14:paraId="186ACD99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Study methods of papers: </w:t>
            </w:r>
          </w:p>
          <w:p w14:paraId="545E2047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N/A </w:t>
            </w:r>
          </w:p>
          <w:p w14:paraId="6A3A9AD9" w14:textId="3A091863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More details of review protocol have been </w:t>
            </w: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published elsewhere references [13, 14] in the paper</w:t>
            </w:r>
          </w:p>
        </w:tc>
      </w:tr>
      <w:tr w:rsidR="003C740B" w:rsidRPr="009F3118" w14:paraId="0216E71C" w14:textId="77777777" w:rsidTr="009639A3">
        <w:trPr>
          <w:trHeight w:val="557"/>
        </w:trPr>
        <w:tc>
          <w:tcPr>
            <w:tcW w:w="1980" w:type="dxa"/>
          </w:tcPr>
          <w:p w14:paraId="29532E2C" w14:textId="34CC9C32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Johnsto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C</w:t>
            </w:r>
            <w:r w:rsidR="00577DEE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 (2015)</w:t>
            </w:r>
          </w:p>
        </w:tc>
        <w:tc>
          <w:tcPr>
            <w:tcW w:w="1984" w:type="dxa"/>
          </w:tcPr>
          <w:p w14:paraId="771F14CA" w14:textId="7D9461B6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Complex Regional Pain Syndrome </w:t>
            </w:r>
          </w:p>
        </w:tc>
        <w:tc>
          <w:tcPr>
            <w:tcW w:w="4678" w:type="dxa"/>
          </w:tcPr>
          <w:p w14:paraId="19E93ED7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arrative review of d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tabases: ProQuest, EBSCO, </w:t>
            </w:r>
            <w:proofErr w:type="spellStart"/>
            <w:r w:rsidRPr="00805C16">
              <w:rPr>
                <w:rFonts w:ascii="Times" w:hAnsi="Times" w:cs="Times"/>
                <w:sz w:val="20"/>
                <w:szCs w:val="20"/>
              </w:rPr>
              <w:t>Informit</w:t>
            </w:r>
            <w:proofErr w:type="spellEnd"/>
            <w:r w:rsidRPr="00805C16">
              <w:rPr>
                <w:rFonts w:ascii="Times" w:hAnsi="Times" w:cs="Times"/>
                <w:sz w:val="20"/>
                <w:szCs w:val="20"/>
              </w:rPr>
              <w:t>, Scopus/Science Direct and Web of Science, Medline, CINHAL, Google Scholar</w:t>
            </w:r>
          </w:p>
          <w:p w14:paraId="7E6D7C2B" w14:textId="241C8849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Limitations: Articles from 1998 – 2015, English language</w:t>
            </w:r>
          </w:p>
        </w:tc>
        <w:tc>
          <w:tcPr>
            <w:tcW w:w="2410" w:type="dxa"/>
            <w:tcBorders>
              <w:right w:val="nil"/>
            </w:tcBorders>
          </w:tcPr>
          <w:p w14:paraId="75A52B9D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No. of studies: 12 articles </w:t>
            </w:r>
          </w:p>
          <w:p w14:paraId="5C8710BB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o. of participants: N/A</w:t>
            </w:r>
          </w:p>
          <w:p w14:paraId="4499C8F3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ationality of studies: N/A</w:t>
            </w:r>
            <w:r>
              <w:rPr>
                <w:rFonts w:ascii="Times" w:hAnsi="Times" w:cs="Times"/>
                <w:sz w:val="20"/>
                <w:szCs w:val="20"/>
              </w:rPr>
              <w:t xml:space="preserve"> (Australian paper)</w:t>
            </w:r>
          </w:p>
          <w:p w14:paraId="49418850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</w:tcBorders>
          </w:tcPr>
          <w:p w14:paraId="5ABEE526" w14:textId="77777777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tudy methods of papers:</w:t>
            </w:r>
          </w:p>
          <w:p w14:paraId="7217474A" w14:textId="6869B898" w:rsidR="003C740B" w:rsidRPr="00805C16" w:rsidRDefault="003C740B" w:rsidP="003C740B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/A</w:t>
            </w:r>
          </w:p>
        </w:tc>
      </w:tr>
      <w:tr w:rsidR="008462BF" w:rsidRPr="009F3118" w14:paraId="6E90F725" w14:textId="77777777" w:rsidTr="009639A3">
        <w:trPr>
          <w:trHeight w:val="557"/>
        </w:trPr>
        <w:tc>
          <w:tcPr>
            <w:tcW w:w="1980" w:type="dxa"/>
          </w:tcPr>
          <w:p w14:paraId="38BE2815" w14:textId="77777777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05C16">
              <w:rPr>
                <w:rFonts w:ascii="Times" w:hAnsi="Times" w:cs="Times"/>
                <w:sz w:val="20"/>
                <w:szCs w:val="20"/>
              </w:rPr>
              <w:t>Eilertsen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G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2)</w:t>
            </w:r>
          </w:p>
          <w:p w14:paraId="4542B9C3" w14:textId="407575D5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DD589D" w14:textId="14E38334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oststroke fatigue</w:t>
            </w:r>
          </w:p>
        </w:tc>
        <w:tc>
          <w:tcPr>
            <w:tcW w:w="4678" w:type="dxa"/>
          </w:tcPr>
          <w:p w14:paraId="772D2E8A" w14:textId="77777777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Databases: PubMed, CINAHL, PsycINFO, </w:t>
            </w:r>
            <w:proofErr w:type="spellStart"/>
            <w:r w:rsidRPr="00805C16">
              <w:rPr>
                <w:rFonts w:ascii="Times" w:hAnsi="Times" w:cs="Times"/>
                <w:sz w:val="20"/>
                <w:szCs w:val="20"/>
              </w:rPr>
              <w:t>Embase</w:t>
            </w:r>
            <w:proofErr w:type="spellEnd"/>
          </w:p>
          <w:p w14:paraId="659D52A7" w14:textId="1B5F5D5F" w:rsidR="008462BF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Timeframe: Inception to April 2012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348DB518" w14:textId="77777777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No. of studies: 12 papers</w:t>
            </w:r>
          </w:p>
          <w:p w14:paraId="3B691A4F" w14:textId="77777777" w:rsidR="008462BF" w:rsidRPr="00BC1229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No. of participants: 229 </w:t>
            </w:r>
            <w:r w:rsidRPr="00BC1229">
              <w:rPr>
                <w:rFonts w:ascii="Times" w:hAnsi="Times" w:cs="Times"/>
                <w:sz w:val="20"/>
                <w:szCs w:val="20"/>
              </w:rPr>
              <w:t>participants</w:t>
            </w:r>
          </w:p>
          <w:p w14:paraId="5F78C5C7" w14:textId="4A231234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BC1229">
              <w:rPr>
                <w:rFonts w:ascii="Times" w:hAnsi="Times" w:cs="Times"/>
                <w:sz w:val="20"/>
                <w:szCs w:val="20"/>
              </w:rPr>
              <w:t>Nationality of studies: USA and Europe (Norwegian paper)</w:t>
            </w:r>
          </w:p>
        </w:tc>
        <w:tc>
          <w:tcPr>
            <w:tcW w:w="2551" w:type="dxa"/>
            <w:tcBorders>
              <w:left w:val="nil"/>
            </w:tcBorders>
          </w:tcPr>
          <w:p w14:paraId="3E7E3600" w14:textId="77777777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tudy methods of papers:</w:t>
            </w:r>
          </w:p>
          <w:p w14:paraId="37485FD3" w14:textId="02391A96" w:rsidR="008462BF" w:rsidRPr="00805C16" w:rsidRDefault="008462BF" w:rsidP="008462BF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emi structured interviews, mixed qualitative and quantitative interviews, focus group interviews, grounded theory interviews, descriptive interviews, phenomeno</w:t>
            </w:r>
            <w:bookmarkStart w:id="0" w:name="_GoBack"/>
            <w:bookmarkEnd w:id="0"/>
            <w:r w:rsidRPr="00805C16">
              <w:rPr>
                <w:rFonts w:ascii="Times" w:hAnsi="Times" w:cs="Times"/>
                <w:sz w:val="20"/>
                <w:szCs w:val="20"/>
              </w:rPr>
              <w:t>graphy interviews</w:t>
            </w:r>
          </w:p>
        </w:tc>
      </w:tr>
    </w:tbl>
    <w:p w14:paraId="217CBD0B" w14:textId="77777777" w:rsidR="00E61D0D" w:rsidRDefault="00E61D0D"/>
    <w:sectPr w:rsidR="00E61D0D" w:rsidSect="00E61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0D"/>
    <w:rsid w:val="000D05D1"/>
    <w:rsid w:val="00145B64"/>
    <w:rsid w:val="001A78A9"/>
    <w:rsid w:val="00212290"/>
    <w:rsid w:val="003C740B"/>
    <w:rsid w:val="00442594"/>
    <w:rsid w:val="00525F73"/>
    <w:rsid w:val="00577DEE"/>
    <w:rsid w:val="005E152C"/>
    <w:rsid w:val="005F4D70"/>
    <w:rsid w:val="00637761"/>
    <w:rsid w:val="008462BF"/>
    <w:rsid w:val="008E6149"/>
    <w:rsid w:val="009639A3"/>
    <w:rsid w:val="00997617"/>
    <w:rsid w:val="009A380C"/>
    <w:rsid w:val="009A7414"/>
    <w:rsid w:val="00A02DC9"/>
    <w:rsid w:val="00B2283D"/>
    <w:rsid w:val="00BF562D"/>
    <w:rsid w:val="00D12130"/>
    <w:rsid w:val="00D93360"/>
    <w:rsid w:val="00D93793"/>
    <w:rsid w:val="00E6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146F"/>
  <w15:chartTrackingRefBased/>
  <w15:docId w15:val="{EF16F8CC-504C-4FAD-9FB9-1652AD78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D0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thleen Yin</dc:creator>
  <cp:keywords/>
  <dc:description/>
  <cp:lastModifiedBy>Kathleen Yin</cp:lastModifiedBy>
  <cp:revision>21</cp:revision>
  <dcterms:created xsi:type="dcterms:W3CDTF">2019-02-04T01:32:00Z</dcterms:created>
  <dcterms:modified xsi:type="dcterms:W3CDTF">2020-03-19T03:58:00Z</dcterms:modified>
</cp:coreProperties>
</file>